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ADD" w:rsidRPr="00651A6C" w:rsidRDefault="00E30ADD" w:rsidP="00E30ADD">
      <w:pPr>
        <w:pStyle w:val="NormalWeb"/>
        <w:spacing w:before="0" w:beforeAutospacing="0" w:after="240" w:afterAutospacing="0" w:line="360" w:lineRule="auto"/>
      </w:pPr>
      <w:bookmarkStart w:id="0" w:name="_GoBack"/>
      <w:r w:rsidRPr="00651A6C">
        <w:t>Supplementary Table 1- Age and sex of individual don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Id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1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2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3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4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5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6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7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51A6C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8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E30ADD" w:rsidRPr="00651A6C" w:rsidTr="00E149B8"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9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</w:tcPr>
          <w:p w:rsidR="00E30ADD" w:rsidRPr="00651A6C" w:rsidRDefault="00E30ADD" w:rsidP="00E14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</w:tbl>
    <w:p w:rsidR="00E30ADD" w:rsidRPr="00651A6C" w:rsidRDefault="00E30ADD" w:rsidP="007D1167">
      <w:pPr>
        <w:spacing w:before="240" w:line="360" w:lineRule="auto"/>
        <w:jc w:val="both"/>
        <w:rPr>
          <w:rFonts w:ascii="Times New Roman" w:hAnsi="Times New Roman" w:cs="Times New Roman"/>
        </w:rPr>
      </w:pPr>
    </w:p>
    <w:p w:rsidR="007D1167" w:rsidRPr="00651A6C" w:rsidRDefault="007D1167" w:rsidP="007D1167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651A6C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89DA49" wp14:editId="1287DB18">
                <wp:simplePos x="0" y="0"/>
                <wp:positionH relativeFrom="column">
                  <wp:posOffset>885190</wp:posOffset>
                </wp:positionH>
                <wp:positionV relativeFrom="paragraph">
                  <wp:posOffset>10652760</wp:posOffset>
                </wp:positionV>
                <wp:extent cx="4195482" cy="369332"/>
                <wp:effectExtent l="0" t="0" r="0" b="0"/>
                <wp:wrapNone/>
                <wp:docPr id="32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54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D1167" w:rsidRDefault="007D1167" w:rsidP="007D11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Figure 1. Morphological characteristic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89DA49" id="_x0000_t202" coordsize="21600,21600" o:spt="202" path="m,l,21600r21600,l21600,xe">
                <v:stroke joinstyle="miter"/>
                <v:path gradientshapeok="t" o:connecttype="rect"/>
              </v:shapetype>
              <v:shape id="TextBox 31" o:spid="_x0000_s1026" type="#_x0000_t202" style="position:absolute;left:0;text-align:left;margin-left:69.7pt;margin-top:838.8pt;width:330.3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" filled="f" stroked="f">
                <v:textbox style="mso-fit-shape-to-text:t">
                  <w:txbxContent>
                    <w:p w:rsidR="007D1167" w:rsidRDefault="007D1167" w:rsidP="007D11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Figure 1. Morphological characteristics</w:t>
                      </w:r>
                    </w:p>
                  </w:txbxContent>
                </v:textbox>
              </v:shape>
            </w:pict>
          </mc:Fallback>
        </mc:AlternateContent>
      </w:r>
      <w:r w:rsidRPr="00651A6C">
        <w:rPr>
          <w:rFonts w:ascii="Times New Roman" w:hAnsi="Times New Roman" w:cs="Times New Roman"/>
        </w:rPr>
        <w:t xml:space="preserve">Supplementary Table </w:t>
      </w:r>
      <w:r w:rsidR="00E30ADD" w:rsidRPr="00651A6C">
        <w:rPr>
          <w:rFonts w:ascii="Times New Roman" w:hAnsi="Times New Roman" w:cs="Times New Roman"/>
        </w:rPr>
        <w:t>2</w:t>
      </w:r>
      <w:r w:rsidRPr="00651A6C">
        <w:rPr>
          <w:rFonts w:ascii="Times New Roman" w:hAnsi="Times New Roman" w:cs="Times New Roman"/>
        </w:rPr>
        <w:t>- Growth kinetics of individual donor-derived BMMS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646"/>
        <w:gridCol w:w="646"/>
        <w:gridCol w:w="646"/>
        <w:gridCol w:w="646"/>
        <w:gridCol w:w="645"/>
        <w:gridCol w:w="645"/>
        <w:gridCol w:w="645"/>
        <w:gridCol w:w="645"/>
        <w:gridCol w:w="645"/>
        <w:gridCol w:w="645"/>
        <w:gridCol w:w="591"/>
        <w:gridCol w:w="487"/>
      </w:tblGrid>
      <w:tr w:rsidR="00651A6C" w:rsidRPr="00651A6C" w:rsidTr="00777F65">
        <w:trPr>
          <w:trHeight w:val="300"/>
        </w:trPr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 Parameters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 CV</w:t>
            </w:r>
          </w:p>
        </w:tc>
      </w:tr>
      <w:tr w:rsidR="00651A6C" w:rsidRPr="00651A6C" w:rsidTr="00777F65">
        <w:trPr>
          <w:trHeight w:val="300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 cell yield (in millions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8E+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3E+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1E+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3E+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7E+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0E+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0E+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68E+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7E+1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9E+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E+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</w:t>
            </w:r>
          </w:p>
        </w:tc>
      </w:tr>
      <w:tr w:rsidR="00651A6C" w:rsidRPr="00651A6C" w:rsidTr="00777F65">
        <w:trPr>
          <w:trHeight w:val="300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PD</w:t>
            </w:r>
            <w:r w:rsidR="00A73113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day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8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5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9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7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E+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</w:tr>
      <w:tr w:rsidR="007D1167" w:rsidRPr="00651A6C" w:rsidTr="00777F65">
        <w:trPr>
          <w:trHeight w:val="300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ubling time </w:t>
            </w:r>
            <w:r w:rsidR="00A73113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hours </w:t>
            </w: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 P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6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3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6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.7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2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6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7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1.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.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E+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</w:tr>
    </w:tbl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7D1167" w:rsidRPr="00651A6C" w:rsidRDefault="007D1167" w:rsidP="007D1167">
      <w:pPr>
        <w:rPr>
          <w:rFonts w:ascii="Times New Roman" w:hAnsi="Times New Roman" w:cs="Times New Roman"/>
        </w:rPr>
      </w:pPr>
      <w:r w:rsidRPr="00651A6C">
        <w:rPr>
          <w:rFonts w:ascii="Times New Roman" w:hAnsi="Times New Roman" w:cs="Times New Roman"/>
        </w:rPr>
        <w:t xml:space="preserve">Supplementary Table </w:t>
      </w:r>
      <w:r w:rsidR="00E30ADD" w:rsidRPr="00651A6C">
        <w:rPr>
          <w:rFonts w:ascii="Times New Roman" w:hAnsi="Times New Roman" w:cs="Times New Roman"/>
        </w:rPr>
        <w:t>3</w:t>
      </w:r>
      <w:r w:rsidRPr="00651A6C">
        <w:rPr>
          <w:rFonts w:ascii="Times New Roman" w:hAnsi="Times New Roman" w:cs="Times New Roman"/>
        </w:rPr>
        <w:t>- Growth kinetics of Pooled BMMS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158"/>
        <w:gridCol w:w="1158"/>
        <w:gridCol w:w="1158"/>
        <w:gridCol w:w="858"/>
        <w:gridCol w:w="858"/>
        <w:gridCol w:w="810"/>
      </w:tblGrid>
      <w:tr w:rsidR="00651A6C" w:rsidRPr="00651A6C" w:rsidTr="00777F65">
        <w:trPr>
          <w:trHeight w:val="315"/>
        </w:trPr>
        <w:tc>
          <w:tcPr>
            <w:tcW w:w="1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Parameter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l 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l 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l 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 CV</w:t>
            </w:r>
          </w:p>
        </w:tc>
      </w:tr>
      <w:tr w:rsidR="00651A6C" w:rsidRPr="00651A6C" w:rsidTr="00777F65">
        <w:trPr>
          <w:trHeight w:val="315"/>
        </w:trPr>
        <w:tc>
          <w:tcPr>
            <w:tcW w:w="1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 cell yield (in millions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88E+1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61E+1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4E+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E+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E+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</w:tr>
      <w:tr w:rsidR="00651A6C" w:rsidRPr="00651A6C" w:rsidTr="00777F65">
        <w:trPr>
          <w:trHeight w:val="315"/>
        </w:trPr>
        <w:tc>
          <w:tcPr>
            <w:tcW w:w="1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PD</w:t>
            </w:r>
            <w:r w:rsidR="00A73113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day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4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7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4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E+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E+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</w:tr>
      <w:tr w:rsidR="007D1167" w:rsidRPr="00651A6C" w:rsidTr="00777F65">
        <w:trPr>
          <w:trHeight w:val="315"/>
        </w:trPr>
        <w:tc>
          <w:tcPr>
            <w:tcW w:w="1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ubling time</w:t>
            </w:r>
            <w:r w:rsidR="00A73113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hours</w:t>
            </w: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t P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5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9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9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E+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E+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</w:tr>
    </w:tbl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567126" w:rsidRPr="00651A6C" w:rsidRDefault="00567126" w:rsidP="00567126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A6C">
        <w:rPr>
          <w:rFonts w:ascii="Times New Roman" w:hAnsi="Times New Roman" w:cs="Times New Roman"/>
        </w:rPr>
        <w:t>Supplementary Table 4-</w:t>
      </w:r>
      <w:r w:rsidRPr="00651A6C">
        <w:rPr>
          <w:rFonts w:ascii="Times New Roman" w:hAnsi="Times New Roman" w:cs="Times New Roman"/>
          <w:sz w:val="24"/>
          <w:szCs w:val="24"/>
          <w:lang w:val="en-US"/>
        </w:rPr>
        <w:t xml:space="preserve"> Percentage of phenotypic marker expression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6"/>
        <w:gridCol w:w="675"/>
        <w:gridCol w:w="675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651A6C" w:rsidRPr="00651A6C" w:rsidTr="00E149B8">
        <w:trPr>
          <w:trHeight w:val="387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CD markers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1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4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5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6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8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Donor 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Pool 1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Pool 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Pool 3</w:t>
            </w:r>
          </w:p>
        </w:tc>
      </w:tr>
      <w:tr w:rsidR="00651A6C" w:rsidRPr="00651A6C" w:rsidTr="00E149B8">
        <w:trPr>
          <w:trHeight w:val="387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51A6C" w:rsidRPr="00651A6C" w:rsidTr="00E149B8">
        <w:trPr>
          <w:trHeight w:val="387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CD9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651A6C" w:rsidRPr="00651A6C" w:rsidTr="00E149B8">
        <w:trPr>
          <w:trHeight w:val="387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CD10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51A6C" w:rsidRPr="00651A6C" w:rsidTr="00E149B8">
        <w:trPr>
          <w:trHeight w:val="387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D34 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67126" w:rsidRPr="00651A6C" w:rsidTr="00E149B8">
        <w:trPr>
          <w:trHeight w:val="387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126" w:rsidRPr="00651A6C" w:rsidRDefault="00567126" w:rsidP="00E149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A6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7D1167" w:rsidRPr="00651A6C" w:rsidRDefault="007D1167" w:rsidP="007D1167">
      <w:pPr>
        <w:rPr>
          <w:rFonts w:ascii="Times New Roman" w:hAnsi="Times New Roman" w:cs="Times New Roman"/>
        </w:rPr>
      </w:pPr>
      <w:r w:rsidRPr="00651A6C">
        <w:rPr>
          <w:rFonts w:ascii="Times New Roman" w:hAnsi="Times New Roman" w:cs="Times New Roman"/>
        </w:rPr>
        <w:t xml:space="preserve">Supplementary Table </w:t>
      </w:r>
      <w:r w:rsidR="00567126" w:rsidRPr="00651A6C">
        <w:rPr>
          <w:rFonts w:ascii="Times New Roman" w:hAnsi="Times New Roman" w:cs="Times New Roman"/>
        </w:rPr>
        <w:t>5</w:t>
      </w:r>
      <w:r w:rsidRPr="00651A6C">
        <w:rPr>
          <w:rFonts w:ascii="Times New Roman" w:hAnsi="Times New Roman" w:cs="Times New Roman"/>
        </w:rPr>
        <w:t>- Immunosuppression profiles of individual donor-derived BMMS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8"/>
        <w:gridCol w:w="677"/>
        <w:gridCol w:w="677"/>
        <w:gridCol w:w="676"/>
        <w:gridCol w:w="676"/>
        <w:gridCol w:w="676"/>
        <w:gridCol w:w="676"/>
        <w:gridCol w:w="676"/>
        <w:gridCol w:w="676"/>
        <w:gridCol w:w="676"/>
        <w:gridCol w:w="533"/>
        <w:gridCol w:w="529"/>
        <w:gridCol w:w="560"/>
      </w:tblGrid>
      <w:tr w:rsidR="00651A6C" w:rsidRPr="00651A6C" w:rsidTr="00777F65">
        <w:trPr>
          <w:trHeight w:val="31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SC: PBMC Rati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nor 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 CV</w:t>
            </w:r>
          </w:p>
        </w:tc>
      </w:tr>
      <w:tr w:rsidR="00651A6C" w:rsidRPr="00651A6C" w:rsidTr="00777F65">
        <w:trPr>
          <w:trHeight w:val="31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135FBF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:</w:t>
            </w: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.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.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.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.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8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.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.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</w:tr>
      <w:tr w:rsidR="00651A6C" w:rsidRPr="00651A6C" w:rsidTr="00777F65">
        <w:trPr>
          <w:trHeight w:val="31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135FBF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</w:t>
            </w:r>
            <w:r w:rsidR="007D1167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3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.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8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</w:tr>
      <w:tr w:rsidR="00651A6C" w:rsidRPr="00651A6C" w:rsidTr="00777F65">
        <w:trPr>
          <w:trHeight w:val="31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135FBF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</w:t>
            </w:r>
            <w:r w:rsidR="007D1167"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.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.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</w:t>
            </w:r>
          </w:p>
        </w:tc>
      </w:tr>
      <w:tr w:rsidR="00651A6C" w:rsidRPr="00651A6C" w:rsidTr="00777F65">
        <w:trPr>
          <w:trHeight w:val="31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8.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9.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0</w:t>
            </w:r>
          </w:p>
        </w:tc>
      </w:tr>
    </w:tbl>
    <w:p w:rsidR="007D1167" w:rsidRPr="00651A6C" w:rsidRDefault="00C53245" w:rsidP="00C53245">
      <w:pPr>
        <w:pStyle w:val="ListParagraph"/>
        <w:rPr>
          <w:rFonts w:ascii="Times New Roman" w:hAnsi="Times New Roman" w:cs="Times New Roman"/>
        </w:rPr>
      </w:pPr>
      <w:r w:rsidRPr="00651A6C">
        <w:rPr>
          <w:rFonts w:ascii="Times New Roman" w:hAnsi="Times New Roman" w:cs="Times New Roman"/>
        </w:rPr>
        <w:t>The values in the table are the percentage of immunosuppression at different MSC: PBMC ratios and the n</w:t>
      </w:r>
      <w:r w:rsidR="002D764C" w:rsidRPr="00651A6C">
        <w:rPr>
          <w:rFonts w:ascii="Times New Roman" w:hAnsi="Times New Roman" w:cs="Times New Roman"/>
        </w:rPr>
        <w:t>egative value indicates absence of immunosuppression</w:t>
      </w:r>
    </w:p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7D1167" w:rsidRPr="00651A6C" w:rsidRDefault="007D1167" w:rsidP="007D1167">
      <w:pPr>
        <w:rPr>
          <w:rFonts w:ascii="Times New Roman" w:hAnsi="Times New Roman" w:cs="Times New Roman"/>
        </w:rPr>
      </w:pPr>
      <w:r w:rsidRPr="00651A6C">
        <w:rPr>
          <w:rFonts w:ascii="Times New Roman" w:hAnsi="Times New Roman" w:cs="Times New Roman"/>
        </w:rPr>
        <w:t xml:space="preserve">Supplementary Table </w:t>
      </w:r>
      <w:r w:rsidR="00567126" w:rsidRPr="00651A6C">
        <w:rPr>
          <w:rFonts w:ascii="Times New Roman" w:hAnsi="Times New Roman" w:cs="Times New Roman"/>
        </w:rPr>
        <w:t>6</w:t>
      </w:r>
      <w:r w:rsidRPr="00651A6C">
        <w:rPr>
          <w:rFonts w:ascii="Times New Roman" w:hAnsi="Times New Roman" w:cs="Times New Roman"/>
        </w:rPr>
        <w:t>- Immunosuppression profiles of pooled BMMSCs</w:t>
      </w:r>
    </w:p>
    <w:p w:rsidR="007D1167" w:rsidRPr="00651A6C" w:rsidRDefault="007D1167" w:rsidP="007D1167">
      <w:pPr>
        <w:rPr>
          <w:rFonts w:ascii="Times New Roman" w:hAnsi="Times New Roman" w:cs="Times New Roman"/>
        </w:rPr>
      </w:pPr>
    </w:p>
    <w:tbl>
      <w:tblPr>
        <w:tblW w:w="672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651A6C" w:rsidRPr="00651A6C" w:rsidTr="00777F65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SC: PBMC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l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l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l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1167" w:rsidRPr="00651A6C" w:rsidRDefault="007D1167" w:rsidP="00777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 CV</w:t>
            </w:r>
          </w:p>
        </w:tc>
      </w:tr>
      <w:tr w:rsidR="00651A6C" w:rsidRPr="00651A6C" w:rsidTr="00777F6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</w:tr>
      <w:tr w:rsidR="00651A6C" w:rsidRPr="00651A6C" w:rsidTr="00777F6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</w:tr>
      <w:tr w:rsidR="00651A6C" w:rsidRPr="00651A6C" w:rsidTr="00777F6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</w:tr>
      <w:tr w:rsidR="00651A6C" w:rsidRPr="00651A6C" w:rsidTr="00777F6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: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BF" w:rsidRPr="00651A6C" w:rsidRDefault="00135FBF" w:rsidP="00135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51A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</w:tr>
    </w:tbl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7D1167" w:rsidRPr="00651A6C" w:rsidRDefault="007D1167" w:rsidP="007D1167">
      <w:pPr>
        <w:rPr>
          <w:rFonts w:ascii="Times New Roman" w:hAnsi="Times New Roman" w:cs="Times New Roman"/>
        </w:rPr>
      </w:pPr>
    </w:p>
    <w:p w:rsidR="007D1167" w:rsidRPr="00651A6C" w:rsidRDefault="007D1167" w:rsidP="007D116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1167" w:rsidRPr="00651A6C" w:rsidRDefault="007D1167" w:rsidP="007D116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601050" w:rsidRPr="00651A6C" w:rsidRDefault="00651A6C"/>
    <w:sectPr w:rsidR="00601050" w:rsidRPr="00651A6C" w:rsidSect="00651A6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921" w:rsidRDefault="00CB6921">
      <w:pPr>
        <w:spacing w:after="0" w:line="240" w:lineRule="auto"/>
      </w:pPr>
      <w:r>
        <w:separator/>
      </w:r>
    </w:p>
  </w:endnote>
  <w:endnote w:type="continuationSeparator" w:id="0">
    <w:p w:rsidR="00CB6921" w:rsidRDefault="00CB6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76303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0AD2" w:rsidRDefault="00EB78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1A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E0AD2" w:rsidRDefault="00651A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921" w:rsidRDefault="00CB6921">
      <w:pPr>
        <w:spacing w:after="0" w:line="240" w:lineRule="auto"/>
      </w:pPr>
      <w:r>
        <w:separator/>
      </w:r>
    </w:p>
  </w:footnote>
  <w:footnote w:type="continuationSeparator" w:id="0">
    <w:p w:rsidR="00CB6921" w:rsidRDefault="00CB69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61E3F"/>
    <w:multiLevelType w:val="hybridMultilevel"/>
    <w:tmpl w:val="0E66D0DC"/>
    <w:lvl w:ilvl="0" w:tplc="10D063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167"/>
    <w:rsid w:val="00065733"/>
    <w:rsid w:val="00135FBF"/>
    <w:rsid w:val="0014472B"/>
    <w:rsid w:val="002379FE"/>
    <w:rsid w:val="002D764C"/>
    <w:rsid w:val="004D78EE"/>
    <w:rsid w:val="00567126"/>
    <w:rsid w:val="00651A6C"/>
    <w:rsid w:val="006B36B7"/>
    <w:rsid w:val="007D1167"/>
    <w:rsid w:val="00A66D8E"/>
    <w:rsid w:val="00A73113"/>
    <w:rsid w:val="00C53245"/>
    <w:rsid w:val="00CB6921"/>
    <w:rsid w:val="00D77F5F"/>
    <w:rsid w:val="00E30ADD"/>
    <w:rsid w:val="00E74C40"/>
    <w:rsid w:val="00EB60D6"/>
    <w:rsid w:val="00EB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7277C-F4AF-4AA5-9C98-61CAFC0C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11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7D11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167"/>
  </w:style>
  <w:style w:type="character" w:styleId="LineNumber">
    <w:name w:val="line number"/>
    <w:basedOn w:val="DefaultParagraphFont"/>
    <w:uiPriority w:val="99"/>
    <w:semiHidden/>
    <w:unhideWhenUsed/>
    <w:rsid w:val="007D1167"/>
  </w:style>
  <w:style w:type="table" w:styleId="TableGrid">
    <w:name w:val="Table Grid"/>
    <w:basedOn w:val="TableNormal"/>
    <w:uiPriority w:val="39"/>
    <w:rsid w:val="00E30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6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annan [Stempeutics]</dc:creator>
  <cp:keywords/>
  <dc:description/>
  <cp:lastModifiedBy>Akila  Alagesan</cp:lastModifiedBy>
  <cp:revision>3</cp:revision>
  <dcterms:created xsi:type="dcterms:W3CDTF">2024-04-10T13:12:00Z</dcterms:created>
  <dcterms:modified xsi:type="dcterms:W3CDTF">2024-05-18T07:10:00Z</dcterms:modified>
</cp:coreProperties>
</file>